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718C4" w14:textId="77777777" w:rsidR="00A77ECE" w:rsidRDefault="00032C33" w:rsidP="00A77EC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A77ECE">
        <w:rPr>
          <w:rFonts w:ascii="Times New Roman" w:hAnsi="Times New Roman" w:cs="Times New Roman"/>
          <w:b/>
        </w:rPr>
        <w:t xml:space="preserve">Table </w:t>
      </w:r>
      <w:r w:rsidR="00A20835">
        <w:rPr>
          <w:rFonts w:ascii="Times New Roman" w:hAnsi="Times New Roman" w:cs="Times New Roman"/>
          <w:b/>
        </w:rPr>
        <w:t>2</w:t>
      </w:r>
      <w:r w:rsidR="00A77ECE">
        <w:rPr>
          <w:rFonts w:ascii="Times New Roman" w:hAnsi="Times New Roman" w:cs="Times New Roman"/>
          <w:b/>
        </w:rPr>
        <w:t>. Independent risk of</w:t>
      </w:r>
      <w:r w:rsidR="00A77ECE">
        <w:rPr>
          <w:rFonts w:ascii="Times New Roman" w:hAnsi="Times New Roman" w:cs="Times New Roman" w:hint="eastAsia"/>
          <w:b/>
        </w:rPr>
        <w:t xml:space="preserve"> </w:t>
      </w:r>
      <w:r w:rsidR="009B4F04">
        <w:rPr>
          <w:rFonts w:ascii="Times New Roman" w:hAnsi="Times New Roman" w:cs="Times New Roman"/>
          <w:b/>
        </w:rPr>
        <w:t>vascular</w:t>
      </w:r>
      <w:r w:rsidR="009F1DFA">
        <w:rPr>
          <w:rFonts w:ascii="Times New Roman" w:hAnsi="Times New Roman" w:cs="Times New Roman"/>
          <w:b/>
        </w:rPr>
        <w:t xml:space="preserve"> </w:t>
      </w:r>
      <w:r w:rsidR="00A77ECE">
        <w:rPr>
          <w:rFonts w:ascii="Times New Roman" w:hAnsi="Times New Roman" w:cs="Times New Roman"/>
          <w:b/>
        </w:rPr>
        <w:t xml:space="preserve">dementia according to presence of depression in patients with IBD </w:t>
      </w:r>
    </w:p>
    <w:tbl>
      <w:tblPr>
        <w:tblStyle w:val="a3"/>
        <w:tblW w:w="14737" w:type="dxa"/>
        <w:tblLayout w:type="fixed"/>
        <w:tblLook w:val="04A0" w:firstRow="1" w:lastRow="0" w:firstColumn="1" w:lastColumn="0" w:noHBand="0" w:noVBand="1"/>
      </w:tblPr>
      <w:tblGrid>
        <w:gridCol w:w="1980"/>
        <w:gridCol w:w="991"/>
        <w:gridCol w:w="1134"/>
        <w:gridCol w:w="1419"/>
        <w:gridCol w:w="1558"/>
        <w:gridCol w:w="1702"/>
        <w:gridCol w:w="850"/>
        <w:gridCol w:w="1701"/>
        <w:gridCol w:w="851"/>
        <w:gridCol w:w="1701"/>
        <w:gridCol w:w="850"/>
      </w:tblGrid>
      <w:tr w:rsidR="0020155C" w:rsidRPr="006C2083" w14:paraId="6C1B81F6" w14:textId="77777777" w:rsidTr="00004D37">
        <w:trPr>
          <w:trHeight w:val="253"/>
        </w:trPr>
        <w:tc>
          <w:tcPr>
            <w:tcW w:w="198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725DFA08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4DF527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>
              <w:rPr>
                <w:rFonts w:ascii="Times New Roman" w:eastAsia="맑은 고딕" w:hAnsi="Times New Roman" w:cs="Times New Roman" w:hint="eastAsia"/>
                <w:bCs/>
              </w:rPr>
              <w:t>T</w:t>
            </w:r>
            <w:r>
              <w:rPr>
                <w:rFonts w:ascii="Times New Roman" w:eastAsia="맑은 고딕" w:hAnsi="Times New Roman" w:cs="Times New Roman"/>
                <w:bCs/>
              </w:rPr>
              <w:t>otal No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C2908A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/>
                <w:bCs/>
              </w:rPr>
              <w:t>Events (n)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FE0E4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/>
                <w:bCs/>
              </w:rPr>
              <w:t>Follow-Up Duration (Person-Years)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D34DBD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/>
                <w:bCs/>
              </w:rPr>
              <w:t>Incidence Rate (Per 1000 Person-Years)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A2D5E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>
              <w:rPr>
                <w:rFonts w:ascii="Times New Roman" w:eastAsia="맑은 고딕" w:hAnsi="Times New Roman" w:cs="Times New Roman"/>
                <w:bCs/>
              </w:rPr>
              <w:t>Model 1</w:t>
            </w:r>
            <w:r w:rsidR="00D84408" w:rsidRPr="00D84408">
              <w:rPr>
                <w:vertAlign w:val="superscript"/>
              </w:rPr>
              <w:t>†</w:t>
            </w:r>
            <w:r>
              <w:rPr>
                <w:rFonts w:ascii="Times New Roman" w:eastAsia="맑은 고딕" w:hAnsi="Times New Roman" w:cs="Times New Roman"/>
                <w:bCs/>
              </w:rPr>
              <w:t xml:space="preserve"> HR</w:t>
            </w:r>
            <w:r w:rsidRPr="006C2083">
              <w:rPr>
                <w:rFonts w:ascii="Times New Roman" w:eastAsia="맑은 고딕" w:hAnsi="Times New Roman" w:cs="Times New Roman"/>
                <w:bCs/>
              </w:rPr>
              <w:t xml:space="preserve"> (95% C.L.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8B4397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 w:hint="eastAsia"/>
                <w:bCs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ACECE5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>
              <w:rPr>
                <w:rFonts w:ascii="Times New Roman" w:eastAsia="맑은 고딕" w:hAnsi="Times New Roman" w:cs="Times New Roman"/>
                <w:bCs/>
              </w:rPr>
              <w:t>Model 2</w:t>
            </w:r>
            <w:r w:rsidR="00D84408" w:rsidRPr="00D84408">
              <w:rPr>
                <w:szCs w:val="20"/>
                <w:vertAlign w:val="superscript"/>
              </w:rPr>
              <w:t>‡</w:t>
            </w:r>
            <w:r>
              <w:rPr>
                <w:rFonts w:ascii="Times New Roman" w:eastAsia="맑은 고딕" w:hAnsi="Times New Roman" w:cs="Times New Roman"/>
                <w:bCs/>
              </w:rPr>
              <w:t xml:space="preserve"> HR</w:t>
            </w:r>
            <w:r w:rsidRPr="006C2083">
              <w:rPr>
                <w:rFonts w:ascii="Times New Roman" w:eastAsia="맑은 고딕" w:hAnsi="Times New Roman" w:cs="Times New Roman"/>
                <w:bCs/>
              </w:rPr>
              <w:t xml:space="preserve"> (95% C.L.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08DC65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 w:hint="eastAsia"/>
                <w:bCs/>
              </w:rPr>
              <w:t>P-valu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FBC1F1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>
              <w:rPr>
                <w:rFonts w:ascii="Times New Roman" w:eastAsia="맑은 고딕" w:hAnsi="Times New Roman" w:cs="Times New Roman"/>
                <w:bCs/>
              </w:rPr>
              <w:t>Model 3</w:t>
            </w:r>
            <w:r w:rsidR="00D84408" w:rsidRPr="00D84408">
              <w:rPr>
                <w:rFonts w:ascii="Times New Roman" w:hAnsi="Times New Roman" w:cs="Times New Roman"/>
                <w:vertAlign w:val="superscript"/>
              </w:rPr>
              <w:t>§</w:t>
            </w:r>
            <w:r>
              <w:rPr>
                <w:rFonts w:ascii="Times New Roman" w:eastAsia="맑은 고딕" w:hAnsi="Times New Roman" w:cs="Times New Roman"/>
                <w:bCs/>
              </w:rPr>
              <w:t xml:space="preserve"> HR</w:t>
            </w:r>
            <w:r w:rsidRPr="006C2083">
              <w:rPr>
                <w:rFonts w:ascii="Times New Roman" w:eastAsia="맑은 고딕" w:hAnsi="Times New Roman" w:cs="Times New Roman"/>
                <w:bCs/>
              </w:rPr>
              <w:t xml:space="preserve"> (95% C.L.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</w:tcPr>
          <w:p w14:paraId="7D4C1DAD" w14:textId="77777777" w:rsidR="002F6B2B" w:rsidRPr="006C2083" w:rsidRDefault="002F6B2B" w:rsidP="002F6B2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 w:hint="eastAsia"/>
                <w:bCs/>
              </w:rPr>
              <w:t>P-value</w:t>
            </w:r>
          </w:p>
        </w:tc>
      </w:tr>
      <w:tr w:rsidR="0020155C" w:rsidRPr="006C2083" w14:paraId="2CDC84E9" w14:textId="77777777" w:rsidTr="00004D37">
        <w:trPr>
          <w:trHeight w:val="242"/>
        </w:trPr>
        <w:tc>
          <w:tcPr>
            <w:tcW w:w="1980" w:type="dxa"/>
            <w:tcBorders>
              <w:bottom w:val="nil"/>
              <w:right w:val="nil"/>
            </w:tcBorders>
            <w:noWrap/>
            <w:hideMark/>
          </w:tcPr>
          <w:p w14:paraId="7655ADFB" w14:textId="77777777" w:rsidR="00D52FD4" w:rsidRPr="006C2083" w:rsidRDefault="00D52FD4" w:rsidP="00D52FD4">
            <w:pPr>
              <w:spacing w:after="0" w:line="240" w:lineRule="auto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/>
                <w:bCs/>
              </w:rPr>
              <w:t>IBD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  <w:vAlign w:val="center"/>
          </w:tcPr>
          <w:p w14:paraId="50005A83" w14:textId="77777777" w:rsidR="00D52FD4" w:rsidRPr="006C2083" w:rsidRDefault="00D52FD4" w:rsidP="00D52F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89D35D2" w14:textId="77777777" w:rsidR="00D52FD4" w:rsidRPr="006C2083" w:rsidRDefault="00D52FD4" w:rsidP="00D52F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41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2269827" w14:textId="77777777" w:rsidR="00D52FD4" w:rsidRPr="006C2083" w:rsidRDefault="00D52FD4" w:rsidP="00D52F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A7C1FF" w14:textId="77777777" w:rsidR="00D52FD4" w:rsidRPr="006C2083" w:rsidRDefault="00D52FD4" w:rsidP="00D52FD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2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7CA2576" w14:textId="77777777" w:rsidR="00D52FD4" w:rsidRPr="006C2083" w:rsidRDefault="00D52FD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10BF7D6" w14:textId="77777777" w:rsidR="00D52FD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</w:rPr>
              <w:t>0.00</w:t>
            </w:r>
            <w:r>
              <w:rPr>
                <w:rFonts w:ascii="Times New Roman" w:eastAsia="맑은 고딕" w:hAnsi="Times New Roman" w:cs="Times New Roman"/>
              </w:rPr>
              <w:t>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32F89A9" w14:textId="77777777" w:rsidR="00D52FD4" w:rsidRPr="006C2083" w:rsidRDefault="00D52FD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1C0E5B9" w14:textId="77777777" w:rsidR="00D52FD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</w:rPr>
              <w:t>0.01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039AF12" w14:textId="77777777" w:rsidR="00D52FD4" w:rsidRPr="006C2083" w:rsidRDefault="00D52FD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</w:tcBorders>
            <w:vAlign w:val="center"/>
          </w:tcPr>
          <w:p w14:paraId="5FFDF63E" w14:textId="77777777" w:rsidR="00D52FD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</w:rPr>
              <w:t>0.027</w:t>
            </w:r>
          </w:p>
        </w:tc>
      </w:tr>
      <w:tr w:rsidR="009B4F04" w:rsidRPr="006C2083" w14:paraId="7F54283E" w14:textId="77777777" w:rsidTr="00004D37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2E3B710" w14:textId="77777777" w:rsidR="009B4F04" w:rsidRPr="006C2083" w:rsidRDefault="009B4F04" w:rsidP="009B4F04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</w:rPr>
            </w:pPr>
            <w:r w:rsidRPr="006C2083">
              <w:rPr>
                <w:rFonts w:ascii="Times New Roman" w:eastAsia="맑은 고딕" w:hAnsi="Times New Roman" w:cs="Times New Roman"/>
              </w:rPr>
              <w:t>Without depress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A12E" w14:textId="77777777" w:rsidR="009B4F04" w:rsidRDefault="009B4F04" w:rsidP="009B4F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,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E1650" w14:textId="77777777" w:rsidR="009B4F04" w:rsidRDefault="009B4F04" w:rsidP="009B4F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AC22C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17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7D3EC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4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9D894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896C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BE0B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15C40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DC31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18F80E95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9B4F04" w:rsidRPr="006C2083" w14:paraId="05486B06" w14:textId="77777777" w:rsidTr="00004D37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A98C29D" w14:textId="77777777" w:rsidR="009B4F04" w:rsidRPr="006C2083" w:rsidRDefault="009B4F04" w:rsidP="009B4F04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</w:rPr>
            </w:pPr>
            <w:r w:rsidRPr="006C2083">
              <w:rPr>
                <w:rFonts w:ascii="Times New Roman" w:eastAsia="맑은 고딕" w:hAnsi="Times New Roman" w:cs="Times New Roman"/>
              </w:rPr>
              <w:t>With depress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F70C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8646D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14DA4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44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C4E38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5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17251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80(1.35-5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5B35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A233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2</w:t>
            </w:r>
            <w:r>
              <w:rPr>
                <w:rFonts w:ascii="Times New Roman" w:eastAsia="맑은 고딕" w:hAnsi="Times New Roman" w:cs="Times New Roman"/>
              </w:rPr>
              <w:t>.47(1.19-5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93CDF" w14:textId="77777777" w:rsidR="009B4F04" w:rsidRPr="006C2083" w:rsidRDefault="009B4F04" w:rsidP="009B4F04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EF49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30(1.10-4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DA886CE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9B4F04" w:rsidRPr="006C2083" w14:paraId="343C25D7" w14:textId="77777777" w:rsidTr="00004D37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463E8505" w14:textId="77777777" w:rsidR="009B4F04" w:rsidRPr="006C2083" w:rsidRDefault="009B4F04" w:rsidP="009B4F04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Subgrou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1E15D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F90BC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08856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8B37D1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9080C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673E7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1997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AA4B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E394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C23608F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9B4F04" w:rsidRPr="006C2083" w14:paraId="1265E5BC" w14:textId="77777777" w:rsidTr="00004D37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0284856C" w14:textId="77777777" w:rsidR="009B4F04" w:rsidRPr="006C2083" w:rsidRDefault="009B4F04" w:rsidP="009B4F04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I</w:t>
            </w:r>
            <w:r>
              <w:rPr>
                <w:rFonts w:ascii="Times New Roman" w:eastAsia="맑은 고딕" w:hAnsi="Times New Roman" w:cs="Times New Roman"/>
              </w:rPr>
              <w:t>ncide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2B52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DAD47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D4806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67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0CFBD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3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E8365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70(1.04-6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3653A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2A00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2</w:t>
            </w:r>
            <w:r>
              <w:rPr>
                <w:rFonts w:ascii="Times New Roman" w:eastAsia="맑은 고딕" w:hAnsi="Times New Roman" w:cs="Times New Roman"/>
              </w:rPr>
              <w:t>.34(0.90-6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2A3A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</w:t>
            </w:r>
            <w:r>
              <w:rPr>
                <w:rFonts w:ascii="Times New Roman" w:eastAsia="맑은 고딕" w:hAnsi="Times New Roman" w:cs="Times New Roman"/>
              </w:rPr>
              <w:t>.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BFF3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18(0.83-5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7C638EB0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112</w:t>
            </w:r>
          </w:p>
        </w:tc>
      </w:tr>
      <w:tr w:rsidR="009B4F04" w:rsidRPr="006C2083" w14:paraId="5A08D73C" w14:textId="77777777" w:rsidTr="00004D37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6A2B1112" w14:textId="77777777" w:rsidR="009B4F04" w:rsidRPr="006C2083" w:rsidRDefault="009B4F04" w:rsidP="009B4F04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P</w:t>
            </w:r>
            <w:r>
              <w:rPr>
                <w:rFonts w:ascii="Times New Roman" w:eastAsia="맑은 고딕" w:hAnsi="Times New Roman" w:cs="Times New Roman"/>
              </w:rPr>
              <w:t>revale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CD16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A8DE6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28047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76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007D2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81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8EFF0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91(1.11-7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8C32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5B58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2</w:t>
            </w:r>
            <w:r>
              <w:rPr>
                <w:rFonts w:ascii="Times New Roman" w:eastAsia="맑은 고딕" w:hAnsi="Times New Roman" w:cs="Times New Roman"/>
              </w:rPr>
              <w:t>.63(0.99-6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F824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</w:t>
            </w:r>
            <w:r>
              <w:rPr>
                <w:rFonts w:ascii="Times New Roman" w:eastAsia="맑은 고딕" w:hAnsi="Times New Roman" w:cs="Times New Roman"/>
              </w:rPr>
              <w:t>.0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4743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43(0.92-6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65968212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74</w:t>
            </w:r>
          </w:p>
        </w:tc>
      </w:tr>
      <w:tr w:rsidR="009B4F04" w:rsidRPr="006C2083" w14:paraId="53438883" w14:textId="77777777" w:rsidTr="00004D37">
        <w:trPr>
          <w:trHeight w:val="242"/>
        </w:trPr>
        <w:tc>
          <w:tcPr>
            <w:tcW w:w="198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20360BD0" w14:textId="77777777" w:rsidR="009B4F04" w:rsidRPr="006C2083" w:rsidRDefault="009B4F04" w:rsidP="009B4F04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6C2083">
              <w:rPr>
                <w:rFonts w:ascii="Times New Roman" w:eastAsia="맑은 고딕" w:hAnsi="Times New Roman" w:cs="Times New Roman"/>
                <w:bCs/>
              </w:rPr>
              <w:t>CD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FFD6F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A611D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C94EB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9A6C1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7F1A79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75E10" w14:textId="77777777" w:rsidR="009B4F04" w:rsidRPr="006C2083" w:rsidRDefault="00004D37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7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5057F1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A8102" w14:textId="77777777" w:rsidR="009B4F04" w:rsidRPr="006C2083" w:rsidRDefault="00004D37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43F601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1415AC1" w14:textId="77777777" w:rsidR="009B4F04" w:rsidRPr="006C2083" w:rsidRDefault="00004D37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49</w:t>
            </w:r>
          </w:p>
        </w:tc>
      </w:tr>
      <w:tr w:rsidR="009B4F04" w:rsidRPr="006C2083" w14:paraId="5194CC86" w14:textId="77777777" w:rsidTr="00004D37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0D8E0BB" w14:textId="77777777" w:rsidR="009B4F04" w:rsidRPr="006C2083" w:rsidRDefault="009B4F04" w:rsidP="009B4F04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</w:rPr>
            </w:pPr>
            <w:r w:rsidRPr="006C2083">
              <w:rPr>
                <w:rFonts w:ascii="Times New Roman" w:eastAsia="맑은 고딕" w:hAnsi="Times New Roman" w:cs="Times New Roman"/>
              </w:rPr>
              <w:t>Without depress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4949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2702D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65586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0,97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BD416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8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44B1A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1E8B4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2D71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0F8AF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00A2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6F41FD06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B4F04" w:rsidRPr="006C2083" w14:paraId="796BF997" w14:textId="77777777" w:rsidTr="00004D37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4771D40" w14:textId="77777777" w:rsidR="009B4F04" w:rsidRPr="006C2083" w:rsidRDefault="009B4F04" w:rsidP="009B4F04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/>
              </w:rPr>
              <w:t>With depress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01A7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E68F8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DAAF8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,39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49A65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.4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41EA3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.34(0.29-6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81620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AB54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1</w:t>
            </w:r>
            <w:r>
              <w:rPr>
                <w:rFonts w:ascii="Times New Roman" w:eastAsia="맑은 고딕" w:hAnsi="Times New Roman" w:cs="Times New Roman"/>
              </w:rPr>
              <w:t>.34(0.29-6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B053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2ED5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.29(0.27-6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6C404A36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9B4F04" w:rsidRPr="006C2083" w14:paraId="7AF49B9A" w14:textId="77777777" w:rsidTr="00004D37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3E531F59" w14:textId="77777777" w:rsidR="009B4F04" w:rsidRPr="006C2083" w:rsidRDefault="009B4F04" w:rsidP="009B4F04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Subgrou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7F2A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91BF7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A2A4ED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DFBE7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5A4A8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AB5C6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2067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0774" w14:textId="77777777" w:rsidR="009B4F04" w:rsidRPr="006C2083" w:rsidRDefault="009B4F04" w:rsidP="00004D37">
            <w:pPr>
              <w:spacing w:after="0" w:line="240" w:lineRule="auto"/>
              <w:ind w:firstLineChars="50" w:firstLine="100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C688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43E31DA2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9B4F04" w:rsidRPr="006C2083" w14:paraId="4CD1FF9E" w14:textId="77777777" w:rsidTr="00004D37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1502554A" w14:textId="77777777" w:rsidR="009B4F04" w:rsidRPr="006C2083" w:rsidRDefault="009B4F04" w:rsidP="009B4F04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I</w:t>
            </w:r>
            <w:r>
              <w:rPr>
                <w:rFonts w:ascii="Times New Roman" w:eastAsia="맑은 고딕" w:hAnsi="Times New Roman" w:cs="Times New Roman"/>
              </w:rPr>
              <w:t>ncide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B28E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4ADAE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7B99D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5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887DE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6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0FC3B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93(0.63-13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94033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9E86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2</w:t>
            </w:r>
            <w:r>
              <w:rPr>
                <w:rFonts w:ascii="Times New Roman" w:eastAsia="맑은 고딕" w:hAnsi="Times New Roman" w:cs="Times New Roman"/>
              </w:rPr>
              <w:t>.85(0.61-13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44C9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</w:t>
            </w:r>
            <w:r>
              <w:rPr>
                <w:rFonts w:ascii="Times New Roman" w:eastAsia="맑은 고딕" w:hAnsi="Times New Roman" w:cs="Times New Roman"/>
              </w:rPr>
              <w:t>.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19F26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81(0.60-13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3833D43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190</w:t>
            </w:r>
          </w:p>
        </w:tc>
      </w:tr>
      <w:tr w:rsidR="009B4F04" w:rsidRPr="006C2083" w14:paraId="1EEB4227" w14:textId="77777777" w:rsidTr="00004D37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2F4826CB" w14:textId="77777777" w:rsidR="009B4F04" w:rsidRPr="006C2083" w:rsidRDefault="009B4F04" w:rsidP="009B4F04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P</w:t>
            </w:r>
            <w:r>
              <w:rPr>
                <w:rFonts w:ascii="Times New Roman" w:eastAsia="맑은 고딕" w:hAnsi="Times New Roman" w:cs="Times New Roman"/>
              </w:rPr>
              <w:t>revale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4FDC7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8B8CD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64D8A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98266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C3FAC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814C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43C50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C4FF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2EE6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067F33D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</w:tr>
      <w:tr w:rsidR="009B4F04" w:rsidRPr="006C2083" w14:paraId="45F0E376" w14:textId="77777777" w:rsidTr="00004D37">
        <w:trPr>
          <w:trHeight w:val="242"/>
        </w:trPr>
        <w:tc>
          <w:tcPr>
            <w:tcW w:w="1980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4255A796" w14:textId="77777777" w:rsidR="009B4F04" w:rsidRPr="006C2083" w:rsidRDefault="009B4F04" w:rsidP="009B4F04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 w:rsidRPr="006C2083">
              <w:rPr>
                <w:rFonts w:ascii="Times New Roman" w:eastAsia="맑은 고딕" w:hAnsi="Times New Roman" w:cs="Times New Roman"/>
                <w:bCs/>
              </w:rPr>
              <w:t>UC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0B0207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59ACE6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4AABD4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AEA74D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551328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CCBBB" w14:textId="77777777" w:rsidR="009B4F04" w:rsidRPr="006C2083" w:rsidRDefault="009B4F04" w:rsidP="00931B4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C2083">
              <w:rPr>
                <w:rFonts w:ascii="Times New Roman" w:eastAsia="맑은 고딕" w:hAnsi="Times New Roman" w:cs="Times New Roman" w:hint="eastAsia"/>
              </w:rPr>
              <w:t>0.00</w:t>
            </w:r>
            <w:r w:rsidR="00931B43">
              <w:rPr>
                <w:rFonts w:ascii="Times New Roman" w:eastAsia="맑은 고딕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0BBD8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3316C" w14:textId="77777777" w:rsidR="009B4F04" w:rsidRPr="006C2083" w:rsidRDefault="00931B43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1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2BE1E9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0869438" w14:textId="77777777" w:rsidR="009B4F04" w:rsidRPr="006C2083" w:rsidRDefault="00931B43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</w:rPr>
              <w:t>0.015</w:t>
            </w:r>
          </w:p>
        </w:tc>
      </w:tr>
      <w:tr w:rsidR="009B4F04" w:rsidRPr="006C2083" w14:paraId="3C5B7D9B" w14:textId="77777777" w:rsidTr="00004D37">
        <w:trPr>
          <w:trHeight w:val="242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5530BC5" w14:textId="77777777" w:rsidR="009B4F04" w:rsidRPr="006C2083" w:rsidRDefault="009B4F04" w:rsidP="009B4F04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</w:rPr>
            </w:pPr>
            <w:r w:rsidRPr="006C2083">
              <w:rPr>
                <w:rFonts w:ascii="Times New Roman" w:eastAsia="맑은 고딕" w:hAnsi="Times New Roman" w:cs="Times New Roman"/>
              </w:rPr>
              <w:t>Without depress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6B12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,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35799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45C0D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szCs w:val="20"/>
              </w:rPr>
              <w:t>0,77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C45E7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szCs w:val="20"/>
              </w:rPr>
              <w:t>.3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266F7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E67A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9A81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2BF2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97A9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C2083">
              <w:rPr>
                <w:rFonts w:ascii="Times New Roman" w:eastAsia="맑은 고딕" w:hAnsi="Times New Roman" w:cs="Times New Roman"/>
                <w:color w:val="000000"/>
                <w:szCs w:val="20"/>
              </w:rPr>
              <w:t>1(Ref.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8729CD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9B4F04" w:rsidRPr="006C2083" w14:paraId="2A2A018A" w14:textId="77777777" w:rsidTr="00004D37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1CEE7EE0" w14:textId="77777777" w:rsidR="009B4F04" w:rsidRPr="006C2083" w:rsidRDefault="009B4F04" w:rsidP="009B4F04">
            <w:pPr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bCs/>
              </w:rPr>
            </w:pPr>
            <w:r w:rsidRPr="006C2083">
              <w:rPr>
                <w:rFonts w:ascii="Times New Roman" w:eastAsia="맑은 고딕" w:hAnsi="Times New Roman" w:cs="Times New Roman"/>
              </w:rPr>
              <w:t>With depress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0982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,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76132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89201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szCs w:val="20"/>
              </w:rPr>
              <w:t>,0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61E36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szCs w:val="20"/>
              </w:rPr>
              <w:t>.5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1BC30" w14:textId="77777777" w:rsidR="009B4F04" w:rsidRPr="006C2083" w:rsidRDefault="00931B43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szCs w:val="20"/>
              </w:rPr>
              <w:t>.43(1.50-7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2441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888A" w14:textId="77777777" w:rsidR="009B4F04" w:rsidRPr="006C2083" w:rsidRDefault="00931B43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3.01(1.30-6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DA95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4A0D" w14:textId="77777777" w:rsidR="009B4F04" w:rsidRPr="006C2083" w:rsidRDefault="00931B43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szCs w:val="20"/>
              </w:rPr>
              <w:t>.86(1.23-6.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4971B498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</w:tr>
      <w:tr w:rsidR="009B4F04" w:rsidRPr="006C2083" w14:paraId="199A8898" w14:textId="77777777" w:rsidTr="00004D37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2889C833" w14:textId="77777777" w:rsidR="009B4F04" w:rsidRPr="006C2083" w:rsidRDefault="009B4F04" w:rsidP="009B4F04">
            <w:pPr>
              <w:spacing w:after="0" w:line="240" w:lineRule="auto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</w:rPr>
              <w:t>Subgroup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27CA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D535D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3EE9A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55F4A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56F73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793F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6A5D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2AA7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43B4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075D1926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9B4F04" w:rsidRPr="006C2083" w14:paraId="7CA0287E" w14:textId="77777777" w:rsidTr="00004D37">
        <w:trPr>
          <w:trHeight w:val="242"/>
        </w:trPr>
        <w:tc>
          <w:tcPr>
            <w:tcW w:w="1980" w:type="dxa"/>
            <w:tcBorders>
              <w:top w:val="nil"/>
              <w:bottom w:val="nil"/>
              <w:right w:val="nil"/>
            </w:tcBorders>
            <w:noWrap/>
          </w:tcPr>
          <w:p w14:paraId="5876F520" w14:textId="77777777" w:rsidR="009B4F04" w:rsidRPr="006C2083" w:rsidRDefault="009B4F04" w:rsidP="009B4F04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I</w:t>
            </w:r>
            <w:r>
              <w:rPr>
                <w:rFonts w:ascii="Times New Roman" w:eastAsia="맑은 고딕" w:hAnsi="Times New Roman" w:cs="Times New Roman"/>
              </w:rPr>
              <w:t>nciden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B885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1B5BD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5CAF5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,9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7F4CA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6D6C7" w14:textId="77777777" w:rsidR="009B4F04" w:rsidRDefault="00931B43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38(0.71-8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71A0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DF2A" w14:textId="77777777" w:rsidR="009B4F04" w:rsidRDefault="00931B43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2</w:t>
            </w:r>
            <w:r>
              <w:rPr>
                <w:rFonts w:ascii="Times New Roman" w:eastAsia="맑은 고딕" w:hAnsi="Times New Roman" w:cs="Times New Roman"/>
              </w:rPr>
              <w:t>.12(0.63-7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3882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</w:t>
            </w:r>
            <w:r>
              <w:rPr>
                <w:rFonts w:ascii="Times New Roman" w:eastAsia="맑은 고딕" w:hAnsi="Times New Roman" w:cs="Times New Roman"/>
              </w:rPr>
              <w:t>.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9C6F" w14:textId="77777777" w:rsidR="009B4F04" w:rsidRPr="006C2083" w:rsidRDefault="00931B43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.00(0.59-6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04E91390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268</w:t>
            </w:r>
          </w:p>
        </w:tc>
      </w:tr>
      <w:tr w:rsidR="009B4F04" w:rsidRPr="006C2083" w14:paraId="21A4A5C6" w14:textId="77777777" w:rsidTr="00004D37">
        <w:trPr>
          <w:trHeight w:val="242"/>
        </w:trPr>
        <w:tc>
          <w:tcPr>
            <w:tcW w:w="1980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273E57EB" w14:textId="77777777" w:rsidR="009B4F04" w:rsidRPr="006C2083" w:rsidRDefault="009B4F04" w:rsidP="009B4F04">
            <w:pPr>
              <w:spacing w:after="0" w:line="240" w:lineRule="auto"/>
              <w:ind w:leftChars="100" w:left="200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P</w:t>
            </w:r>
            <w:r>
              <w:rPr>
                <w:rFonts w:ascii="Times New Roman" w:eastAsia="맑은 고딕" w:hAnsi="Times New Roman" w:cs="Times New Roman"/>
              </w:rPr>
              <w:t>revalent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FACD0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556441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F3F066" w14:textId="77777777" w:rsidR="009B4F04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,12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5A4A47" w14:textId="77777777" w:rsidR="009B4F04" w:rsidRPr="006C2083" w:rsidRDefault="009B4F04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35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E05BBC" w14:textId="77777777" w:rsidR="009B4F04" w:rsidRDefault="00931B43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69(1.73-12.6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C2240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ABAE8" w14:textId="77777777" w:rsidR="009B4F04" w:rsidRDefault="00931B43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4</w:t>
            </w:r>
            <w:r>
              <w:rPr>
                <w:rFonts w:ascii="Times New Roman" w:eastAsia="맑은 고딕" w:hAnsi="Times New Roman" w:cs="Times New Roman"/>
              </w:rPr>
              <w:t>.12(1.49-11.3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511EF7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</w:rPr>
            </w:pPr>
            <w:r>
              <w:rPr>
                <w:rFonts w:ascii="Times New Roman" w:eastAsia="맑은 고딕" w:hAnsi="Times New Roman" w:cs="Times New Roman" w:hint="eastAsia"/>
              </w:rPr>
              <w:t>0</w:t>
            </w:r>
            <w:r>
              <w:rPr>
                <w:rFonts w:ascii="Times New Roman" w:eastAsia="맑은 고딕" w:hAnsi="Times New Roman" w:cs="Times New Roman"/>
              </w:rPr>
              <w:t>.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DA48C" w14:textId="77777777" w:rsidR="009B4F04" w:rsidRPr="006C2083" w:rsidRDefault="00931B43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95(1.42-10.9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D3E7F41" w14:textId="77777777" w:rsidR="009B4F04" w:rsidRPr="006C2083" w:rsidRDefault="00EE1A8F" w:rsidP="009B4F04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008</w:t>
            </w:r>
          </w:p>
        </w:tc>
      </w:tr>
    </w:tbl>
    <w:p w14:paraId="44786982" w14:textId="77777777" w:rsidR="00D84408" w:rsidRDefault="002349E2" w:rsidP="00F068E5">
      <w:pPr>
        <w:spacing w:after="0"/>
        <w:rPr>
          <w:rFonts w:ascii="Times New Roman" w:hAnsi="Times New Roman"/>
          <w:szCs w:val="20"/>
        </w:rPr>
      </w:pPr>
      <w:r>
        <w:rPr>
          <w:rFonts w:ascii="Times New Roman" w:hAnsi="Times New Roman" w:hint="eastAsia"/>
          <w:szCs w:val="20"/>
        </w:rPr>
        <w:t>IBD, Inflammatory bowel disease; CD, Crohn</w:t>
      </w:r>
      <w:r>
        <w:rPr>
          <w:rFonts w:ascii="Times New Roman" w:hAnsi="Times New Roman"/>
          <w:szCs w:val="20"/>
        </w:rPr>
        <w:t>’s disease; UC, Ulcerative colitis</w:t>
      </w:r>
    </w:p>
    <w:p w14:paraId="5A746C21" w14:textId="77777777" w:rsidR="00F068E5" w:rsidRDefault="00D84408" w:rsidP="00F068E5">
      <w:pPr>
        <w:spacing w:after="0"/>
        <w:rPr>
          <w:rFonts w:ascii="Times New Roman" w:hAnsi="Times New Roman" w:cs="Times New Roman"/>
        </w:rPr>
      </w:pPr>
      <w:r w:rsidRPr="00D84408">
        <w:rPr>
          <w:sz w:val="24"/>
          <w:vertAlign w:val="superscript"/>
        </w:rPr>
        <w:t>†</w:t>
      </w:r>
      <w:r w:rsidRPr="00D84408">
        <w:rPr>
          <w:rFonts w:ascii="Times New Roman" w:hAnsi="Times New Roman" w:cs="Times New Roman"/>
        </w:rPr>
        <w:t>Mo</w:t>
      </w:r>
      <w:r>
        <w:rPr>
          <w:rFonts w:ascii="Times New Roman" w:hAnsi="Times New Roman" w:cs="Times New Roman"/>
        </w:rPr>
        <w:t>del 1: adjusted for age, sex.</w:t>
      </w:r>
      <w:r w:rsidRPr="00D84408">
        <w:rPr>
          <w:rFonts w:ascii="Times New Roman" w:hAnsi="Times New Roman" w:cs="Times New Roman"/>
          <w:sz w:val="28"/>
        </w:rPr>
        <w:t xml:space="preserve"> </w:t>
      </w:r>
      <w:r w:rsidRPr="00D84408">
        <w:rPr>
          <w:sz w:val="28"/>
          <w:vertAlign w:val="superscript"/>
        </w:rPr>
        <w:t>‡</w:t>
      </w:r>
      <w:r w:rsidRPr="00D84408">
        <w:rPr>
          <w:rFonts w:ascii="Times New Roman" w:hAnsi="Times New Roman" w:cs="Times New Roman"/>
        </w:rPr>
        <w:t>Model 2: adjusted for model 1 + residence, diabetes mellitus, hypertension, dyslipidemia, h</w:t>
      </w:r>
      <w:r w:rsidR="0019282E">
        <w:rPr>
          <w:rFonts w:ascii="Times New Roman" w:hAnsi="Times New Roman" w:cs="Times New Roman"/>
        </w:rPr>
        <w:t>istory of myocardial infarction</w:t>
      </w:r>
      <w:r w:rsidRPr="00D84408">
        <w:rPr>
          <w:rFonts w:ascii="Times New Roman" w:hAnsi="Times New Roman" w:cs="Times New Roman"/>
        </w:rPr>
        <w:t xml:space="preserve"> and stroke. </w:t>
      </w:r>
    </w:p>
    <w:p w14:paraId="3F6507E7" w14:textId="77777777" w:rsidR="002349E2" w:rsidRPr="00377BA0" w:rsidRDefault="00D84408" w:rsidP="00F068E5">
      <w:pPr>
        <w:spacing w:after="0"/>
      </w:pPr>
      <w:r w:rsidRPr="00D84408">
        <w:rPr>
          <w:rFonts w:ascii="Times New Roman" w:hAnsi="Times New Roman" w:cs="Times New Roman"/>
          <w:vertAlign w:val="superscript"/>
        </w:rPr>
        <w:t>§</w:t>
      </w:r>
      <w:r w:rsidRPr="00D84408">
        <w:rPr>
          <w:rFonts w:ascii="Times New Roman" w:hAnsi="Times New Roman" w:cs="Times New Roman"/>
        </w:rPr>
        <w:t xml:space="preserve"> Model 3: adjusted for model 2 + </w:t>
      </w:r>
      <w:r w:rsidR="0019282E">
        <w:rPr>
          <w:rFonts w:ascii="Times New Roman" w:hAnsi="Times New Roman" w:cs="Times New Roman"/>
        </w:rPr>
        <w:t xml:space="preserve">medication use for IBD (5-Aminosalicylic acid, immunomodulators, steroid, </w:t>
      </w:r>
      <w:proofErr w:type="gramStart"/>
      <w:r w:rsidR="0019282E">
        <w:rPr>
          <w:rFonts w:ascii="Times New Roman" w:hAnsi="Times New Roman" w:cs="Times New Roman"/>
        </w:rPr>
        <w:t>biologics</w:t>
      </w:r>
      <w:proofErr w:type="gramEnd"/>
      <w:r w:rsidR="0019282E">
        <w:rPr>
          <w:rFonts w:ascii="Times New Roman" w:hAnsi="Times New Roman" w:cs="Times New Roman"/>
        </w:rPr>
        <w:t xml:space="preserve"> and small molecule)</w:t>
      </w:r>
    </w:p>
    <w:sectPr w:rsidR="002349E2" w:rsidRPr="00377BA0" w:rsidSect="002349E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45CC1A" w14:textId="77777777" w:rsidR="004C61C3" w:rsidRDefault="004C61C3" w:rsidP="004C61C3">
      <w:pPr>
        <w:spacing w:after="0" w:line="240" w:lineRule="auto"/>
      </w:pPr>
      <w:r>
        <w:separator/>
      </w:r>
    </w:p>
  </w:endnote>
  <w:endnote w:type="continuationSeparator" w:id="0">
    <w:p w14:paraId="084076A1" w14:textId="77777777" w:rsidR="004C61C3" w:rsidRDefault="004C61C3" w:rsidP="004C6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1A038" w14:textId="77777777" w:rsidR="004C61C3" w:rsidRDefault="004C61C3" w:rsidP="004C61C3">
      <w:pPr>
        <w:spacing w:after="0" w:line="240" w:lineRule="auto"/>
      </w:pPr>
      <w:r>
        <w:separator/>
      </w:r>
    </w:p>
  </w:footnote>
  <w:footnote w:type="continuationSeparator" w:id="0">
    <w:p w14:paraId="5316D625" w14:textId="77777777" w:rsidR="004C61C3" w:rsidRDefault="004C61C3" w:rsidP="004C61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24C"/>
    <w:rsid w:val="00004D37"/>
    <w:rsid w:val="00012B1C"/>
    <w:rsid w:val="00032C33"/>
    <w:rsid w:val="00077F80"/>
    <w:rsid w:val="000921CA"/>
    <w:rsid w:val="000B3509"/>
    <w:rsid w:val="000D0BAE"/>
    <w:rsid w:val="0013695D"/>
    <w:rsid w:val="00136B54"/>
    <w:rsid w:val="001547ED"/>
    <w:rsid w:val="0019282E"/>
    <w:rsid w:val="001A3248"/>
    <w:rsid w:val="001D1503"/>
    <w:rsid w:val="0020155C"/>
    <w:rsid w:val="002349E2"/>
    <w:rsid w:val="0024560D"/>
    <w:rsid w:val="00292798"/>
    <w:rsid w:val="002B1FB8"/>
    <w:rsid w:val="002C1449"/>
    <w:rsid w:val="002F6B2B"/>
    <w:rsid w:val="003136B3"/>
    <w:rsid w:val="00377BA0"/>
    <w:rsid w:val="00417E44"/>
    <w:rsid w:val="00440278"/>
    <w:rsid w:val="004C61C3"/>
    <w:rsid w:val="005B6CA9"/>
    <w:rsid w:val="005F69A4"/>
    <w:rsid w:val="00612F61"/>
    <w:rsid w:val="00654325"/>
    <w:rsid w:val="006B2452"/>
    <w:rsid w:val="006C2083"/>
    <w:rsid w:val="006F2B4D"/>
    <w:rsid w:val="007A3BD1"/>
    <w:rsid w:val="007C09DA"/>
    <w:rsid w:val="007C1763"/>
    <w:rsid w:val="00842591"/>
    <w:rsid w:val="009178FB"/>
    <w:rsid w:val="00931B43"/>
    <w:rsid w:val="009517F7"/>
    <w:rsid w:val="00995CCA"/>
    <w:rsid w:val="009B4F04"/>
    <w:rsid w:val="009F1DFA"/>
    <w:rsid w:val="00A20835"/>
    <w:rsid w:val="00A77ECE"/>
    <w:rsid w:val="00B54E00"/>
    <w:rsid w:val="00B6091C"/>
    <w:rsid w:val="00BF2BF3"/>
    <w:rsid w:val="00C22C6D"/>
    <w:rsid w:val="00CC04D3"/>
    <w:rsid w:val="00D52FD4"/>
    <w:rsid w:val="00D75D72"/>
    <w:rsid w:val="00D84408"/>
    <w:rsid w:val="00DF224C"/>
    <w:rsid w:val="00E367D4"/>
    <w:rsid w:val="00E36DF6"/>
    <w:rsid w:val="00E732CB"/>
    <w:rsid w:val="00E92C2C"/>
    <w:rsid w:val="00EE1A8F"/>
    <w:rsid w:val="00F067B5"/>
    <w:rsid w:val="00F06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D7041AF"/>
  <w15:chartTrackingRefBased/>
  <w15:docId w15:val="{0C337AEA-F50D-4279-8261-F699A3D45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224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20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C61C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C61C3"/>
  </w:style>
  <w:style w:type="paragraph" w:styleId="a5">
    <w:name w:val="footer"/>
    <w:basedOn w:val="a"/>
    <w:link w:val="Char0"/>
    <w:uiPriority w:val="99"/>
    <w:unhideWhenUsed/>
    <w:rsid w:val="004C61C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C61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7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CHOI GUKHWAN</cp:lastModifiedBy>
  <cp:revision>3</cp:revision>
  <cp:lastPrinted>2021-10-20T17:07:00Z</cp:lastPrinted>
  <dcterms:created xsi:type="dcterms:W3CDTF">2022-02-17T04:20:00Z</dcterms:created>
  <dcterms:modified xsi:type="dcterms:W3CDTF">2022-03-31T14:13:00Z</dcterms:modified>
</cp:coreProperties>
</file>